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BC739" w14:textId="5CD01824" w:rsidR="002F2780" w:rsidRDefault="002F2780"/>
    <w:p w14:paraId="12D6DC3D" w14:textId="77777777" w:rsidR="003174E7" w:rsidRPr="00E801F6" w:rsidRDefault="003174E7" w:rsidP="003174E7">
      <w:pPr>
        <w:spacing w:line="360" w:lineRule="auto"/>
        <w:jc w:val="both"/>
        <w:rPr>
          <w:b/>
          <w:bCs/>
        </w:rPr>
      </w:pPr>
    </w:p>
    <w:p w14:paraId="57CBD432" w14:textId="23F8A511" w:rsidR="003174E7" w:rsidRPr="00E801F6" w:rsidRDefault="00F30441" w:rsidP="003174E7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>
        <w:rPr>
          <w:rStyle w:val="Heading1Char"/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="003174E7" w:rsidRPr="003174E7">
        <w:rPr>
          <w:rStyle w:val="Heading1Char"/>
          <w:rFonts w:ascii="Times New Roman" w:hAnsi="Times New Roman" w:cs="Times New Roman"/>
          <w:b/>
          <w:bCs/>
          <w:color w:val="000000" w:themeColor="text1"/>
        </w:rPr>
        <w:t>Table 1.</w:t>
      </w:r>
      <w:r w:rsidR="003174E7" w:rsidRPr="003174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  <w:r w:rsidR="003174E7" w:rsidRPr="003174E7">
        <w:rPr>
          <w:rFonts w:ascii="Times New Roman" w:hAnsi="Times New Roman" w:cs="Times New Roman"/>
          <w:b/>
          <w:bCs/>
        </w:rPr>
        <w:t>Primer sequences</w:t>
      </w:r>
      <w:r w:rsidR="003174E7" w:rsidRPr="00E801F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3174E7" w:rsidRPr="00E801F6" w14:paraId="7A39A298" w14:textId="77777777" w:rsidTr="00FD3E7F">
        <w:tc>
          <w:tcPr>
            <w:tcW w:w="2335" w:type="dxa"/>
          </w:tcPr>
          <w:p w14:paraId="4198594E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qPCR primers</w:t>
            </w:r>
          </w:p>
        </w:tc>
        <w:tc>
          <w:tcPr>
            <w:tcW w:w="7015" w:type="dxa"/>
          </w:tcPr>
          <w:p w14:paraId="0CA6E8B2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Sequences</w:t>
            </w:r>
          </w:p>
        </w:tc>
      </w:tr>
      <w:tr w:rsidR="003174E7" w:rsidRPr="00E801F6" w14:paraId="1646754D" w14:textId="77777777" w:rsidTr="00FD3E7F">
        <w:tc>
          <w:tcPr>
            <w:tcW w:w="2335" w:type="dxa"/>
          </w:tcPr>
          <w:p w14:paraId="101F8853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01F6">
              <w:rPr>
                <w:rFonts w:ascii="Times New Roman" w:hAnsi="Times New Roman" w:cs="Times New Roman"/>
              </w:rPr>
              <w:t>hRORb</w:t>
            </w:r>
            <w:proofErr w:type="spellEnd"/>
            <w:r w:rsidRPr="00E801F6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7015" w:type="dxa"/>
          </w:tcPr>
          <w:p w14:paraId="24BD893B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ACTAAAGCTGACGCCACTGC</w:t>
            </w:r>
          </w:p>
        </w:tc>
      </w:tr>
      <w:tr w:rsidR="003174E7" w:rsidRPr="00E801F6" w14:paraId="6AC62854" w14:textId="77777777" w:rsidTr="00FD3E7F">
        <w:tc>
          <w:tcPr>
            <w:tcW w:w="2335" w:type="dxa"/>
          </w:tcPr>
          <w:p w14:paraId="280ECEC9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01F6">
              <w:rPr>
                <w:rFonts w:ascii="Times New Roman" w:hAnsi="Times New Roman" w:cs="Times New Roman"/>
              </w:rPr>
              <w:t>hRORb</w:t>
            </w:r>
            <w:proofErr w:type="spellEnd"/>
            <w:r w:rsidRPr="00E801F6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7015" w:type="dxa"/>
          </w:tcPr>
          <w:p w14:paraId="5B1FB741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TGGGCAGGAATAAGAAGCAT</w:t>
            </w:r>
          </w:p>
        </w:tc>
      </w:tr>
      <w:tr w:rsidR="003174E7" w:rsidRPr="00E801F6" w14:paraId="132372D1" w14:textId="77777777" w:rsidTr="00FD3E7F">
        <w:tc>
          <w:tcPr>
            <w:tcW w:w="2335" w:type="dxa"/>
          </w:tcPr>
          <w:p w14:paraId="4F06180C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ADAMTS4 F</w:t>
            </w:r>
          </w:p>
        </w:tc>
        <w:tc>
          <w:tcPr>
            <w:tcW w:w="7015" w:type="dxa"/>
          </w:tcPr>
          <w:p w14:paraId="37D5762D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GCAACGTCAAGGCTCCTCTT</w:t>
            </w:r>
          </w:p>
        </w:tc>
      </w:tr>
      <w:tr w:rsidR="003174E7" w:rsidRPr="00E801F6" w14:paraId="7F59F169" w14:textId="77777777" w:rsidTr="00FD3E7F">
        <w:tc>
          <w:tcPr>
            <w:tcW w:w="2335" w:type="dxa"/>
          </w:tcPr>
          <w:p w14:paraId="51F886EE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ADAMTS4 R</w:t>
            </w:r>
          </w:p>
        </w:tc>
        <w:tc>
          <w:tcPr>
            <w:tcW w:w="7015" w:type="dxa"/>
          </w:tcPr>
          <w:p w14:paraId="465D2B7B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CTCCACAAATCTACTCAGTGAAGCA</w:t>
            </w:r>
          </w:p>
        </w:tc>
      </w:tr>
      <w:tr w:rsidR="003174E7" w:rsidRPr="00E801F6" w14:paraId="5EA08BB9" w14:textId="77777777" w:rsidTr="00FD3E7F">
        <w:tc>
          <w:tcPr>
            <w:tcW w:w="2335" w:type="dxa"/>
          </w:tcPr>
          <w:p w14:paraId="388F4048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 xml:space="preserve">hMMP3 F </w:t>
            </w:r>
          </w:p>
        </w:tc>
        <w:tc>
          <w:tcPr>
            <w:tcW w:w="7015" w:type="dxa"/>
          </w:tcPr>
          <w:p w14:paraId="6AA1DCCD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ACTTCCGCTGGTCAGATGGA</w:t>
            </w:r>
          </w:p>
        </w:tc>
      </w:tr>
      <w:tr w:rsidR="003174E7" w:rsidRPr="00E801F6" w14:paraId="3C4A4775" w14:textId="77777777" w:rsidTr="00FD3E7F">
        <w:tc>
          <w:tcPr>
            <w:tcW w:w="2335" w:type="dxa"/>
          </w:tcPr>
          <w:p w14:paraId="501D1D96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MMP3 R</w:t>
            </w:r>
          </w:p>
        </w:tc>
        <w:tc>
          <w:tcPr>
            <w:tcW w:w="7015" w:type="dxa"/>
          </w:tcPr>
          <w:p w14:paraId="0804D41E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TCTCGTGCCAGATCATCACC</w:t>
            </w:r>
          </w:p>
        </w:tc>
      </w:tr>
      <w:tr w:rsidR="003174E7" w:rsidRPr="00E801F6" w14:paraId="3F32B9B5" w14:textId="77777777" w:rsidTr="00FD3E7F">
        <w:tc>
          <w:tcPr>
            <w:tcW w:w="2335" w:type="dxa"/>
          </w:tcPr>
          <w:p w14:paraId="08A43510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IL6 F</w:t>
            </w:r>
          </w:p>
        </w:tc>
        <w:tc>
          <w:tcPr>
            <w:tcW w:w="7015" w:type="dxa"/>
          </w:tcPr>
          <w:p w14:paraId="1E946D53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AGCCACTCACCTCTTCAGAAC</w:t>
            </w:r>
          </w:p>
        </w:tc>
      </w:tr>
      <w:tr w:rsidR="003174E7" w:rsidRPr="00E801F6" w14:paraId="399B7AD6" w14:textId="77777777" w:rsidTr="00FD3E7F">
        <w:tc>
          <w:tcPr>
            <w:tcW w:w="2335" w:type="dxa"/>
          </w:tcPr>
          <w:p w14:paraId="180B2335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IL6 R</w:t>
            </w:r>
          </w:p>
        </w:tc>
        <w:tc>
          <w:tcPr>
            <w:tcW w:w="7015" w:type="dxa"/>
          </w:tcPr>
          <w:p w14:paraId="7E52628B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GCCTCTTTGCTGCTTTCACAC</w:t>
            </w:r>
          </w:p>
        </w:tc>
      </w:tr>
      <w:tr w:rsidR="003174E7" w:rsidRPr="00E801F6" w14:paraId="0ACC67D7" w14:textId="77777777" w:rsidTr="00FD3E7F">
        <w:tc>
          <w:tcPr>
            <w:tcW w:w="2335" w:type="dxa"/>
          </w:tcPr>
          <w:p w14:paraId="1CC445D3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01F6">
              <w:rPr>
                <w:rFonts w:ascii="Times New Roman" w:hAnsi="Times New Roman" w:cs="Times New Roman"/>
              </w:rPr>
              <w:t>hACAN</w:t>
            </w:r>
            <w:proofErr w:type="spellEnd"/>
            <w:r w:rsidRPr="00E801F6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7015" w:type="dxa"/>
          </w:tcPr>
          <w:p w14:paraId="30B78093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ACTTCCGCTGGTCAGATGGA</w:t>
            </w:r>
          </w:p>
        </w:tc>
      </w:tr>
      <w:tr w:rsidR="003174E7" w:rsidRPr="00E801F6" w14:paraId="687923A7" w14:textId="77777777" w:rsidTr="00FD3E7F">
        <w:tc>
          <w:tcPr>
            <w:tcW w:w="2335" w:type="dxa"/>
          </w:tcPr>
          <w:p w14:paraId="5EB84DD0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01F6">
              <w:rPr>
                <w:rFonts w:ascii="Times New Roman" w:hAnsi="Times New Roman" w:cs="Times New Roman"/>
              </w:rPr>
              <w:t>hACAN</w:t>
            </w:r>
            <w:proofErr w:type="spellEnd"/>
            <w:r w:rsidRPr="00E801F6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7015" w:type="dxa"/>
          </w:tcPr>
          <w:p w14:paraId="5F8E12EE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TCTCGTGCCAGATCATCACC</w:t>
            </w:r>
          </w:p>
        </w:tc>
      </w:tr>
      <w:tr w:rsidR="003174E7" w:rsidRPr="00E801F6" w14:paraId="0522F4E5" w14:textId="77777777" w:rsidTr="00FD3E7F">
        <w:tc>
          <w:tcPr>
            <w:tcW w:w="2335" w:type="dxa"/>
          </w:tcPr>
          <w:p w14:paraId="0A59ACCA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COL2A1 F</w:t>
            </w:r>
          </w:p>
        </w:tc>
        <w:tc>
          <w:tcPr>
            <w:tcW w:w="7015" w:type="dxa"/>
          </w:tcPr>
          <w:p w14:paraId="2D46832C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GGCAATAGCAGGTTCACGTACA</w:t>
            </w:r>
          </w:p>
        </w:tc>
      </w:tr>
      <w:tr w:rsidR="003174E7" w:rsidRPr="00E801F6" w14:paraId="0B5EE9CA" w14:textId="77777777" w:rsidTr="00FD3E7F">
        <w:tc>
          <w:tcPr>
            <w:tcW w:w="2335" w:type="dxa"/>
          </w:tcPr>
          <w:p w14:paraId="2919BABA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COL2A1 R</w:t>
            </w:r>
          </w:p>
        </w:tc>
        <w:tc>
          <w:tcPr>
            <w:tcW w:w="7015" w:type="dxa"/>
          </w:tcPr>
          <w:p w14:paraId="5B1D3AA0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CGATAACAGTCTTGCCCCACTT</w:t>
            </w:r>
          </w:p>
        </w:tc>
      </w:tr>
      <w:tr w:rsidR="003174E7" w:rsidRPr="00E801F6" w14:paraId="7979ABC3" w14:textId="77777777" w:rsidTr="00FD3E7F">
        <w:tc>
          <w:tcPr>
            <w:tcW w:w="2335" w:type="dxa"/>
          </w:tcPr>
          <w:p w14:paraId="533B9FCE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FGF1 F</w:t>
            </w:r>
          </w:p>
        </w:tc>
        <w:tc>
          <w:tcPr>
            <w:tcW w:w="7015" w:type="dxa"/>
          </w:tcPr>
          <w:p w14:paraId="316E8F3C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GCACATCCAGTGGCTAAAGCAC</w:t>
            </w:r>
          </w:p>
        </w:tc>
      </w:tr>
      <w:tr w:rsidR="003174E7" w:rsidRPr="00E801F6" w14:paraId="356B34FC" w14:textId="77777777" w:rsidTr="00FD3E7F">
        <w:tc>
          <w:tcPr>
            <w:tcW w:w="2335" w:type="dxa"/>
          </w:tcPr>
          <w:p w14:paraId="4BBF562B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FGF1 R</w:t>
            </w:r>
          </w:p>
        </w:tc>
        <w:tc>
          <w:tcPr>
            <w:tcW w:w="7015" w:type="dxa"/>
          </w:tcPr>
          <w:p w14:paraId="0659930E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AGCACCTCCATCTCTTTGTCGG</w:t>
            </w:r>
          </w:p>
        </w:tc>
      </w:tr>
      <w:tr w:rsidR="003174E7" w:rsidRPr="00E801F6" w14:paraId="1FE7B144" w14:textId="77777777" w:rsidTr="00FD3E7F">
        <w:tc>
          <w:tcPr>
            <w:tcW w:w="2335" w:type="dxa"/>
          </w:tcPr>
          <w:p w14:paraId="6CDC8A86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FGF3 F</w:t>
            </w:r>
          </w:p>
        </w:tc>
        <w:tc>
          <w:tcPr>
            <w:tcW w:w="7015" w:type="dxa"/>
          </w:tcPr>
          <w:p w14:paraId="63BB34DB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TCCATCTCCTGGCTGAAGAACG</w:t>
            </w:r>
          </w:p>
        </w:tc>
      </w:tr>
      <w:tr w:rsidR="003174E7" w:rsidRPr="00E801F6" w14:paraId="298A543F" w14:textId="77777777" w:rsidTr="00FD3E7F">
        <w:tc>
          <w:tcPr>
            <w:tcW w:w="2335" w:type="dxa"/>
          </w:tcPr>
          <w:p w14:paraId="16885346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FGF3 R</w:t>
            </w:r>
          </w:p>
        </w:tc>
        <w:tc>
          <w:tcPr>
            <w:tcW w:w="7015" w:type="dxa"/>
          </w:tcPr>
          <w:p w14:paraId="06EF688B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TGTTCTCCACGACGCAGGTGTA</w:t>
            </w:r>
          </w:p>
        </w:tc>
      </w:tr>
      <w:tr w:rsidR="003174E7" w:rsidRPr="00E801F6" w14:paraId="06942F06" w14:textId="77777777" w:rsidTr="00FD3E7F">
        <w:tc>
          <w:tcPr>
            <w:tcW w:w="2335" w:type="dxa"/>
          </w:tcPr>
          <w:p w14:paraId="3ACEADC2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18S F</w:t>
            </w:r>
          </w:p>
        </w:tc>
        <w:tc>
          <w:tcPr>
            <w:tcW w:w="7015" w:type="dxa"/>
          </w:tcPr>
          <w:p w14:paraId="25ECC026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GTA ACC CGT TGA ACC CCA TT </w:t>
            </w:r>
          </w:p>
        </w:tc>
      </w:tr>
      <w:tr w:rsidR="003174E7" w:rsidRPr="00E801F6" w14:paraId="7B4AF070" w14:textId="77777777" w:rsidTr="00FD3E7F">
        <w:tc>
          <w:tcPr>
            <w:tcW w:w="2335" w:type="dxa"/>
          </w:tcPr>
          <w:p w14:paraId="7DDCBC03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>h18S R</w:t>
            </w:r>
          </w:p>
        </w:tc>
        <w:tc>
          <w:tcPr>
            <w:tcW w:w="7015" w:type="dxa"/>
          </w:tcPr>
          <w:p w14:paraId="1825C032" w14:textId="77777777" w:rsidR="003174E7" w:rsidRPr="00E801F6" w:rsidRDefault="003174E7" w:rsidP="00FD3E7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E801F6">
              <w:rPr>
                <w:rFonts w:ascii="Times New Roman" w:hAnsi="Times New Roman" w:cs="Times New Roman"/>
              </w:rPr>
              <w:t xml:space="preserve">CCA TCC AAT CGG TAG </w:t>
            </w:r>
            <w:proofErr w:type="spellStart"/>
            <w:r w:rsidRPr="00E801F6">
              <w:rPr>
                <w:rFonts w:ascii="Times New Roman" w:hAnsi="Times New Roman" w:cs="Times New Roman"/>
              </w:rPr>
              <w:t>TAG</w:t>
            </w:r>
            <w:proofErr w:type="spellEnd"/>
            <w:r w:rsidRPr="00E801F6">
              <w:rPr>
                <w:rFonts w:ascii="Times New Roman" w:hAnsi="Times New Roman" w:cs="Times New Roman"/>
              </w:rPr>
              <w:t xml:space="preserve"> CG </w:t>
            </w:r>
          </w:p>
        </w:tc>
      </w:tr>
    </w:tbl>
    <w:p w14:paraId="04F6F453" w14:textId="77777777" w:rsidR="003174E7" w:rsidRPr="00E801F6" w:rsidRDefault="003174E7" w:rsidP="003174E7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</w:p>
    <w:p w14:paraId="1107BC8B" w14:textId="77777777" w:rsidR="003174E7" w:rsidRPr="00E801F6" w:rsidRDefault="003174E7" w:rsidP="003174E7">
      <w:pPr>
        <w:spacing w:line="360" w:lineRule="auto"/>
        <w:jc w:val="both"/>
      </w:pPr>
    </w:p>
    <w:p w14:paraId="363B0FB8" w14:textId="77777777" w:rsidR="003174E7" w:rsidRDefault="003174E7"/>
    <w:sectPr w:rsidR="00317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E7"/>
    <w:rsid w:val="00067E40"/>
    <w:rsid w:val="00144F7C"/>
    <w:rsid w:val="001A06F4"/>
    <w:rsid w:val="001B1851"/>
    <w:rsid w:val="001E6598"/>
    <w:rsid w:val="0020595B"/>
    <w:rsid w:val="00253267"/>
    <w:rsid w:val="002E09D6"/>
    <w:rsid w:val="002F2780"/>
    <w:rsid w:val="003174E7"/>
    <w:rsid w:val="00342DD4"/>
    <w:rsid w:val="00356CDE"/>
    <w:rsid w:val="003A2C9F"/>
    <w:rsid w:val="003D1916"/>
    <w:rsid w:val="00412FEC"/>
    <w:rsid w:val="00416F5E"/>
    <w:rsid w:val="00445D46"/>
    <w:rsid w:val="0048777B"/>
    <w:rsid w:val="004C386B"/>
    <w:rsid w:val="004D0596"/>
    <w:rsid w:val="00595342"/>
    <w:rsid w:val="005A1649"/>
    <w:rsid w:val="005B4511"/>
    <w:rsid w:val="005B69A9"/>
    <w:rsid w:val="005F68EC"/>
    <w:rsid w:val="005F714F"/>
    <w:rsid w:val="006260E4"/>
    <w:rsid w:val="00652501"/>
    <w:rsid w:val="00654B23"/>
    <w:rsid w:val="00663B63"/>
    <w:rsid w:val="006A3445"/>
    <w:rsid w:val="00787414"/>
    <w:rsid w:val="007A6646"/>
    <w:rsid w:val="007D3549"/>
    <w:rsid w:val="007F1BCB"/>
    <w:rsid w:val="008116C1"/>
    <w:rsid w:val="00831CFE"/>
    <w:rsid w:val="00863EAE"/>
    <w:rsid w:val="0087410A"/>
    <w:rsid w:val="008805E0"/>
    <w:rsid w:val="008809ED"/>
    <w:rsid w:val="00884E71"/>
    <w:rsid w:val="008D30AB"/>
    <w:rsid w:val="008F597D"/>
    <w:rsid w:val="0091076C"/>
    <w:rsid w:val="00954AC8"/>
    <w:rsid w:val="00984421"/>
    <w:rsid w:val="009A3EC2"/>
    <w:rsid w:val="009B316D"/>
    <w:rsid w:val="009B5901"/>
    <w:rsid w:val="009C3E2E"/>
    <w:rsid w:val="009D5B60"/>
    <w:rsid w:val="00A02C18"/>
    <w:rsid w:val="00AC650C"/>
    <w:rsid w:val="00AD2DE1"/>
    <w:rsid w:val="00B01D0B"/>
    <w:rsid w:val="00B02345"/>
    <w:rsid w:val="00B7442F"/>
    <w:rsid w:val="00B949D2"/>
    <w:rsid w:val="00C214E4"/>
    <w:rsid w:val="00C23C17"/>
    <w:rsid w:val="00C26BB3"/>
    <w:rsid w:val="00CB090B"/>
    <w:rsid w:val="00D7248B"/>
    <w:rsid w:val="00D73904"/>
    <w:rsid w:val="00E3106A"/>
    <w:rsid w:val="00E427B3"/>
    <w:rsid w:val="00E75AF1"/>
    <w:rsid w:val="00E92B51"/>
    <w:rsid w:val="00EB60A8"/>
    <w:rsid w:val="00EE40AC"/>
    <w:rsid w:val="00EE60C6"/>
    <w:rsid w:val="00EF513A"/>
    <w:rsid w:val="00F30441"/>
    <w:rsid w:val="00F44473"/>
    <w:rsid w:val="00FA57E3"/>
    <w:rsid w:val="00FB1663"/>
    <w:rsid w:val="00FD4AD2"/>
    <w:rsid w:val="00FE2435"/>
    <w:rsid w:val="00FE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2ED7F"/>
  <w15:chartTrackingRefBased/>
  <w15:docId w15:val="{66B86895-BDDB-BA44-8078-C000D4B65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E7"/>
    <w:rPr>
      <w:rFonts w:ascii="Times New Roman" w:eastAsia="Times New Roman" w:hAnsi="Times New Roman" w:cs="Times New Roman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4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4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paragraph" w:styleId="ListParagraph">
    <w:name w:val="List Paragraph"/>
    <w:basedOn w:val="Normal"/>
    <w:uiPriority w:val="34"/>
    <w:qFormat/>
    <w:rsid w:val="003174E7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3174E7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Griffin</dc:creator>
  <cp:keywords/>
  <dc:description/>
  <cp:lastModifiedBy>Patrick Griffin</cp:lastModifiedBy>
  <cp:revision>2</cp:revision>
  <dcterms:created xsi:type="dcterms:W3CDTF">2022-07-12T18:42:00Z</dcterms:created>
  <dcterms:modified xsi:type="dcterms:W3CDTF">2022-07-12T18:47:00Z</dcterms:modified>
</cp:coreProperties>
</file>